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8"/>
      </w:tblGrid>
      <w:tr w:rsidR="00A1331B" w:rsidRPr="000926A5" w:rsidTr="00985ACF">
        <w:trPr>
          <w:trHeight w:val="3042"/>
        </w:trPr>
        <w:tc>
          <w:tcPr>
            <w:tcW w:w="15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tbl>
            <w:tblPr>
              <w:tblW w:w="1530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321"/>
              <w:gridCol w:w="1981"/>
              <w:gridCol w:w="772"/>
              <w:gridCol w:w="4234"/>
            </w:tblGrid>
            <w:tr w:rsidR="0070028A" w:rsidRPr="00985ACF" w:rsidTr="0070028A">
              <w:trPr>
                <w:trHeight w:val="345"/>
              </w:trPr>
              <w:tc>
                <w:tcPr>
                  <w:tcW w:w="5000" w:type="pct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028A" w:rsidRPr="00A1331B" w:rsidRDefault="0070028A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</w:pPr>
                  <w:bookmarkStart w:id="0" w:name="_GoBack"/>
                  <w:bookmarkEnd w:id="0"/>
                  <w:r w:rsidRPr="00A1331B">
                    <w:rPr>
                      <w:rFonts w:ascii="Times New Roman" w:eastAsia="Times New Roman" w:hAnsi="Times New Roman" w:cs="Times New Roman"/>
                      <w:b/>
                      <w:lang w:val="en-US" w:eastAsia="sv-SE"/>
                    </w:rPr>
                    <w:t>Supplementary Table S</w:t>
                  </w:r>
                  <w:r w:rsidR="00985ACF">
                    <w:rPr>
                      <w:rFonts w:ascii="Times New Roman" w:eastAsia="Times New Roman" w:hAnsi="Times New Roman" w:cs="Times New Roman"/>
                      <w:b/>
                      <w:lang w:val="en-US" w:eastAsia="sv-SE"/>
                    </w:rPr>
                    <w:t>4</w:t>
                  </w:r>
                  <w:r w:rsidRPr="00A1331B">
                    <w:rPr>
                      <w:rFonts w:ascii="Times New Roman" w:eastAsia="Times New Roman" w:hAnsi="Times New Roman" w:cs="Times New Roman"/>
                      <w:b/>
                      <w:lang w:val="en-US" w:eastAsia="sv-SE"/>
                    </w:rPr>
                    <w:t xml:space="preserve">: </w:t>
                  </w:r>
                  <w:r w:rsidR="00985ACF"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  <w:t>Contrasts in reviewed studies</w:t>
                  </w:r>
                </w:p>
              </w:tc>
            </w:tr>
            <w:tr w:rsidR="00A1331B" w:rsidRPr="00A1331B" w:rsidTr="00163AB8">
              <w:trPr>
                <w:trHeight w:val="292"/>
              </w:trPr>
              <w:tc>
                <w:tcPr>
                  <w:tcW w:w="271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Study</w:t>
                  </w:r>
                  <w:proofErr w:type="spellEnd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 xml:space="preserve"> </w:t>
                  </w: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name</w:t>
                  </w:r>
                  <w:proofErr w:type="spellEnd"/>
                </w:p>
              </w:tc>
              <w:tc>
                <w:tcPr>
                  <w:tcW w:w="647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Authors</w:t>
                  </w:r>
                  <w:proofErr w:type="spellEnd"/>
                </w:p>
              </w:tc>
              <w:tc>
                <w:tcPr>
                  <w:tcW w:w="2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A1331B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 w:rsidRPr="00A1331B"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Year</w:t>
                  </w:r>
                  <w:proofErr w:type="spellEnd"/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1331B" w:rsidRPr="00A1331B" w:rsidRDefault="00985ACF" w:rsidP="0070028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sv-SE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lang w:eastAsia="sv-SE"/>
                    </w:rPr>
                    <w:t>Contrasts</w:t>
                  </w:r>
                  <w:proofErr w:type="spellEnd"/>
                </w:p>
              </w:tc>
            </w:tr>
            <w:tr w:rsidR="00985ACF" w:rsidRPr="00985ACF" w:rsidTr="00163AB8">
              <w:trPr>
                <w:trHeight w:val="684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hyperlink r:id="rId6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ctivation of the amygdala and anterior cingulate during nonconscious processing of sad versus happy faces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Killgore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&amp; </w:t>
                  </w: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Yurgelun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Todd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4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985ACF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Masked happy</w:t>
                  </w:r>
                  <w:r w:rsid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 vs neutral faces;</w:t>
                  </w:r>
                  <w:r w:rsidRPr="00985AC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masked sad</w:t>
                  </w:r>
                  <w:r w:rsidR="004573A1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 w:rsid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faces vs neutral faces; </w:t>
                  </w:r>
                  <w:r w:rsidR="004573A1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m</w:t>
                  </w:r>
                  <w:r w:rsidRPr="00985AC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asked happy</w:t>
                  </w:r>
                  <w:r w:rsid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/</w:t>
                  </w:r>
                  <w:r w:rsidRPr="00985AC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sad </w:t>
                  </w:r>
                  <w:r w:rsid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faces</w:t>
                  </w:r>
                  <w:r w:rsidR="00163AB8" w:rsidRPr="00985AC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 w:rsid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neutral faces</w:t>
                  </w:r>
                </w:p>
              </w:tc>
            </w:tr>
            <w:tr w:rsidR="00985ACF" w:rsidRPr="00985ACF" w:rsidTr="00163AB8">
              <w:trPr>
                <w:trHeight w:val="418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hyperlink r:id="rId7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Functional association of the amygdala and ventral prefrontal cortex during cognitive evaluation of facial expressions primed by masked angry faces: an event-related fMRI study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omura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4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a</w:t>
                  </w:r>
                  <w:r w:rsidR="00985ACF" w:rsidRPr="00985ACF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ng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ry faces vs neutral faces; masked a</w:t>
                  </w:r>
                  <w:r w:rsidRPr="00985ACF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ng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ry faces vs </w:t>
                  </w:r>
                  <w:r>
                    <w:rPr>
                      <w:rFonts w:ascii="Times New Roman" w:hAnsi="Times New Roman" w:cs="Times New Roman"/>
                      <w:noProof/>
                      <w:color w:val="2E2E2E"/>
                      <w:sz w:val="18"/>
                      <w:szCs w:val="18"/>
                      <w:lang w:val="en-US"/>
                    </w:rPr>
                    <w:t>white blank screen.</w:t>
                  </w:r>
                </w:p>
              </w:tc>
            </w:tr>
            <w:tr w:rsidR="00985ACF" w:rsidRPr="00985ACF" w:rsidTr="00163AB8">
              <w:trPr>
                <w:trHeight w:val="276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Differential neural responses to overt and covert presentations of facial expressions of fear and disgust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hillips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4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Masked fearful faces vs neutral faces; </w:t>
                  </w:r>
                  <w:r w:rsid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asked disgusted faces vs neutral faces</w:t>
                  </w:r>
                </w:p>
              </w:tc>
            </w:tr>
            <w:tr w:rsidR="00985ACF" w:rsidRPr="00985ACF" w:rsidTr="00163AB8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Individual differences in trait anxiety predict the response of the basolateral amygdala to unconsciously processed fearful faces.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Etkin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4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985ACF" w:rsidTr="00163AB8">
              <w:trPr>
                <w:trHeight w:val="22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8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 direct brainstem–amygdala–cortical ‘alarm’ system for subliminal signals of fear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iddell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5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985ACF" w:rsidTr="00163AB8">
              <w:trPr>
                <w:trHeight w:val="230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9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mygdala–prefrontal dissociation of subliminal and supraliminal fear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Williams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6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985ACF" w:rsidTr="00163AB8">
              <w:trPr>
                <w:trHeight w:val="345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0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mygdala reactivity predicts automatic negative evaluations for facial emotions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Dannlowski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7a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</w:t>
                  </w:r>
                  <w:r w:rsidR="00985ACF" w:rsidRPr="00985ACF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 negative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 faces vs </w:t>
                  </w:r>
                  <w:r w:rsidR="00985ACF" w:rsidRPr="00985ACF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neutral face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s</w:t>
                  </w:r>
                </w:p>
              </w:tc>
            </w:tr>
            <w:tr w:rsidR="00985ACF" w:rsidRPr="00163AB8" w:rsidTr="00163AB8">
              <w:trPr>
                <w:trHeight w:val="895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Amygdala reactivity to masked negative faces is associated with automatic judgmental bias in major depression: a 3 T fMRI study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Dannlowski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7b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163AB8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Masked 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sad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vs a gray rectangle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; masked 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angry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vs a gray rectangle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; masked 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happy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vs a gray rectangle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; 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sad faces vs neutral faces; masked angry faces vs neutral faces</w:t>
                  </w:r>
                </w:p>
              </w:tc>
            </w:tr>
            <w:tr w:rsidR="00985ACF" w:rsidRPr="00985ACF" w:rsidTr="00163AB8">
              <w:trPr>
                <w:trHeight w:val="334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1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Neural mechanism of unconscious perception of surprised facial expression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Duan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0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Masked surprised faces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neutral faces</w:t>
                  </w:r>
                  <w:r w:rsidR="00985ACF" w:rsidRPr="00985ACF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; 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masked 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happy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  <w:r w:rsidRPr="00163AB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neutral faces</w:t>
                  </w:r>
                </w:p>
              </w:tc>
            </w:tr>
            <w:tr w:rsidR="00985ACF" w:rsidRPr="00163AB8" w:rsidTr="00163AB8">
              <w:trPr>
                <w:trHeight w:val="28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2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utomatic mood-congruent amygdala responses to masked facial expressions in major depression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uslow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0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163AB8" w:rsidRDefault="00163AB8" w:rsidP="00985ACF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Masked 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happy</w:t>
                  </w:r>
                  <w:r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faces vs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neutral</w:t>
                  </w:r>
                  <w:r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faces;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and </w:t>
                  </w:r>
                  <w:r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maske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d 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sad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faces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vs 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neutral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faces</w:t>
                  </w:r>
                  <w:r w:rsidR="00985ACF" w:rsidRPr="00163AB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</w:tr>
            <w:tr w:rsidR="00985ACF" w:rsidRPr="00985ACF" w:rsidTr="00163AB8">
              <w:trPr>
                <w:trHeight w:val="245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3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Lateralization of amygdala activation in fMRI may depend on phase-encoding polarity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athiak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985ACF" w:rsidTr="00163AB8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4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Amygdala responses to masked and low spatial frequency fearful faces: a preliminary fMRI study in panic disorder</w:t>
                    </w:r>
                  </w:hyperlink>
                  <w:r w:rsidR="00985ACF"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ttaviani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985ACF" w:rsidTr="00163AB8">
              <w:trPr>
                <w:trHeight w:val="28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5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The amygdala is involved in affective priming effect for fearful faces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Yang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2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163AB8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asked fearful faces vs neutral faces</w:t>
                  </w:r>
                </w:p>
              </w:tc>
            </w:tr>
            <w:tr w:rsidR="00985ACF" w:rsidRPr="000926A5" w:rsidTr="000926A5">
              <w:trPr>
                <w:trHeight w:val="244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6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Childhood maltreatment is associated with an automatic negative emotion processing bias in the amygdala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Dannlowski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0926A5" w:rsidRDefault="000926A5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asked sad faces vs neutral faces; masked </w:t>
                  </w:r>
                  <w:r w:rsidR="00985ACF"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happy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faces </w:t>
                  </w:r>
                  <w:r w:rsidR="00985ACF"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masked neutral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</w:p>
              </w:tc>
            </w:tr>
            <w:tr w:rsidR="00985ACF" w:rsidRPr="00985ACF" w:rsidTr="000926A5">
              <w:trPr>
                <w:trHeight w:val="207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7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Processing of subliminal facial expressions of emotion: a behavioral and fMRI study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rochnow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0926A5" w:rsidP="00985ACF">
                  <w:pPr>
                    <w:rPr>
                      <w:rFonts w:ascii="Times New Roman" w:hAnsi="Times New Roman" w:cs="Times New Roman"/>
                      <w:color w:val="333333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333333"/>
                      <w:sz w:val="18"/>
                      <w:szCs w:val="18"/>
                      <w:lang w:val="en-US"/>
                    </w:rPr>
                    <w:t>M</w:t>
                  </w:r>
                  <w:r w:rsidR="00985ACF" w:rsidRPr="00985ACF">
                    <w:rPr>
                      <w:rFonts w:ascii="Times New Roman" w:hAnsi="Times New Roman" w:cs="Times New Roman"/>
                      <w:color w:val="333333"/>
                      <w:sz w:val="18"/>
                      <w:szCs w:val="18"/>
                      <w:lang w:val="en-US"/>
                    </w:rPr>
                    <w:t xml:space="preserve">asked happy/sad/angry </w:t>
                  </w:r>
                  <w:r>
                    <w:rPr>
                      <w:rFonts w:ascii="Times New Roman" w:hAnsi="Times New Roman" w:cs="Times New Roman"/>
                      <w:color w:val="333333"/>
                      <w:sz w:val="18"/>
                      <w:szCs w:val="18"/>
                      <w:lang w:val="en-US"/>
                    </w:rPr>
                    <w:t xml:space="preserve">faces </w:t>
                  </w:r>
                  <w:r w:rsidRPr="000926A5">
                    <w:rPr>
                      <w:rFonts w:ascii="Times New Roman" w:hAnsi="Times New Roman" w:cs="Times New Roman"/>
                      <w:color w:val="333333"/>
                      <w:sz w:val="18"/>
                      <w:szCs w:val="18"/>
                      <w:lang w:val="en-US"/>
                    </w:rPr>
                    <w:t>vs supraliminal</w:t>
                  </w:r>
                </w:p>
              </w:tc>
            </w:tr>
            <w:tr w:rsidR="00985ACF" w:rsidRPr="00985ACF" w:rsidTr="000926A5">
              <w:trPr>
                <w:trHeight w:val="236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8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Neural correlates of affective priming effects based on masked facial emotion: An fMRI study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uslow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3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0926A5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asked sad faces vs neutral faces; masked 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happy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faces 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masked neutral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</w:p>
              </w:tc>
            </w:tr>
            <w:tr w:rsidR="00985ACF" w:rsidRPr="00985ACF" w:rsidTr="000926A5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Trait emotional suppression is associated with increased activation of the rostral anterior cingulate cortex in response to masked angry faces.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ui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014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0926A5" w:rsidRPr="00985ACF" w:rsidRDefault="000926A5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asked angry faces vs neutral faces</w:t>
                  </w:r>
                </w:p>
              </w:tc>
            </w:tr>
            <w:tr w:rsidR="00985ACF" w:rsidRPr="000926A5" w:rsidTr="000926A5">
              <w:trPr>
                <w:trHeight w:val="287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19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Influence of Temporal Expectations on Response Priming by Subliminal Faces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ichon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auto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6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0926A5" w:rsidRDefault="000926A5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asked fearful faces vs neutral faces</w:t>
                  </w:r>
                </w:p>
              </w:tc>
            </w:tr>
            <w:tr w:rsidR="00985ACF" w:rsidRPr="00985ACF" w:rsidTr="000926A5">
              <w:trPr>
                <w:trHeight w:val="578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64C36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20" w:history="1">
                    <w:r w:rsidR="00985ACF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Effects of electroconvulsive therapy on amygdala function in major depression - a longitudinal functional magnetic resonance imaging study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Redlich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auto"/>
                    <w:bottom w:val="single" w:sz="4" w:space="0" w:color="000000"/>
                  </w:tcBorders>
                  <w:noWrap/>
                </w:tcPr>
                <w:p w:rsidR="00985ACF" w:rsidRPr="00985ACF" w:rsidRDefault="00985ACF" w:rsidP="00985AC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985ACF" w:rsidRPr="00985ACF" w:rsidRDefault="000926A5" w:rsidP="00985ACF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M</w:t>
                  </w: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>asked sad faces vs neutral faces</w:t>
                  </w:r>
                </w:p>
              </w:tc>
            </w:tr>
            <w:tr w:rsidR="000926A5" w:rsidRPr="00985ACF" w:rsidTr="000926A5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964C36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hyperlink r:id="rId21" w:history="1">
                    <w:r w:rsidR="000926A5" w:rsidRPr="00985ACF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lang w:val="en-US"/>
                      </w:rPr>
                      <w:t>Sex Differences in Neural Responses to Subliminal Sad and Happy Faces in Healthy Individuals: Implications for Depression</w:t>
                    </w:r>
                  </w:hyperlink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Victor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</w:tcPr>
                <w:p w:rsidR="000926A5" w:rsidRPr="00985ACF" w:rsidRDefault="000926A5" w:rsidP="000926A5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Masked 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happy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faces 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masked neutral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; male vs female</w:t>
                  </w:r>
                </w:p>
              </w:tc>
            </w:tr>
            <w:tr w:rsidR="000926A5" w:rsidRPr="00985ACF" w:rsidTr="000926A5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Brain response to masked and unmasked facial emotions as a function of implicit and explicit personality self-concept of extraversion.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Suslow</w:t>
                  </w:r>
                  <w:proofErr w:type="spellEnd"/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0926A5" w:rsidRPr="00985ACF" w:rsidRDefault="000926A5" w:rsidP="000926A5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Masked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disgusted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 vs neutral faces; masked happy faces vs masked neutral faces</w:t>
                  </w:r>
                </w:p>
              </w:tc>
            </w:tr>
            <w:tr w:rsidR="000926A5" w:rsidRPr="000926A5" w:rsidTr="000926A5">
              <w:trPr>
                <w:trHeight w:val="552"/>
              </w:trPr>
              <w:tc>
                <w:tcPr>
                  <w:tcW w:w="271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val="en-US"/>
                    </w:rPr>
                    <w:t>Mismatch negativity (MMN) stands at the crossroads between explicit and implicit emotional processing</w:t>
                  </w:r>
                </w:p>
              </w:tc>
              <w:tc>
                <w:tcPr>
                  <w:tcW w:w="6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en et al.</w:t>
                  </w:r>
                </w:p>
              </w:tc>
              <w:tc>
                <w:tcPr>
                  <w:tcW w:w="252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:rsidR="000926A5" w:rsidRPr="00985ACF" w:rsidRDefault="000926A5" w:rsidP="000926A5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985ACF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2017</w:t>
                  </w:r>
                </w:p>
              </w:tc>
              <w:tc>
                <w:tcPr>
                  <w:tcW w:w="138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:rsidR="000926A5" w:rsidRPr="000926A5" w:rsidRDefault="000926A5" w:rsidP="000926A5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color w:val="2E2E2E"/>
                      <w:sz w:val="18"/>
                      <w:szCs w:val="18"/>
                      <w:lang w:val="en-US"/>
                    </w:rPr>
                    <w:t xml:space="preserve">Masked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fearful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faces </w:t>
                  </w:r>
                  <w:r w:rsidRPr="000926A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s masked neutral</w:t>
                  </w: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 xml:space="preserve"> faces</w:t>
                  </w:r>
                </w:p>
              </w:tc>
            </w:tr>
          </w:tbl>
          <w:p w:rsidR="00A1331B" w:rsidRPr="00A1331B" w:rsidRDefault="00A1331B" w:rsidP="0070028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</w:tbl>
    <w:p w:rsidR="00B00B57" w:rsidRPr="000926A5" w:rsidRDefault="00964C36" w:rsidP="0070028A">
      <w:pPr>
        <w:rPr>
          <w:lang w:val="en-US"/>
        </w:rPr>
      </w:pPr>
    </w:p>
    <w:sectPr w:rsidR="00B00B57" w:rsidRPr="000926A5" w:rsidSect="00EB6468">
      <w:headerReference w:type="default" r:id="rId2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4C36" w:rsidRDefault="00964C36" w:rsidP="00EB6468">
      <w:pPr>
        <w:spacing w:after="0" w:line="240" w:lineRule="auto"/>
      </w:pPr>
      <w:r>
        <w:separator/>
      </w:r>
    </w:p>
  </w:endnote>
  <w:endnote w:type="continuationSeparator" w:id="0">
    <w:p w:rsidR="00964C36" w:rsidRDefault="00964C36" w:rsidP="00EB6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4C36" w:rsidRDefault="00964C36" w:rsidP="00EB6468">
      <w:pPr>
        <w:spacing w:after="0" w:line="240" w:lineRule="auto"/>
      </w:pPr>
      <w:r>
        <w:separator/>
      </w:r>
    </w:p>
  </w:footnote>
  <w:footnote w:type="continuationSeparator" w:id="0">
    <w:p w:rsidR="00964C36" w:rsidRDefault="00964C36" w:rsidP="00EB6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4297" w:rsidRDefault="004B4297">
    <w:pPr>
      <w:pStyle w:val="Header"/>
    </w:pPr>
    <w:r w:rsidRPr="005A1D84">
      <w:rPr>
        <w:b/>
        <w:noProof/>
        <w:color w:val="A6A6A6" w:themeColor="background1" w:themeShade="A6"/>
        <w:lang w:eastAsia="sv-SE"/>
      </w:rPr>
      <w:drawing>
        <wp:inline distT="0" distB="0" distL="0" distR="0" wp14:anchorId="69DD5960" wp14:editId="6BBA9A8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468"/>
    <w:rsid w:val="000926A5"/>
    <w:rsid w:val="00163AB8"/>
    <w:rsid w:val="004573A1"/>
    <w:rsid w:val="004B4297"/>
    <w:rsid w:val="005123CF"/>
    <w:rsid w:val="00552557"/>
    <w:rsid w:val="0070028A"/>
    <w:rsid w:val="00825F29"/>
    <w:rsid w:val="00964C36"/>
    <w:rsid w:val="00985ACF"/>
    <w:rsid w:val="00A1331B"/>
    <w:rsid w:val="00B8665F"/>
    <w:rsid w:val="00BF653C"/>
    <w:rsid w:val="00CA43C3"/>
    <w:rsid w:val="00D0564B"/>
    <w:rsid w:val="00D92F49"/>
    <w:rsid w:val="00EB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13F020-7FCD-45D8-8AA6-FA8FCABA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68"/>
  </w:style>
  <w:style w:type="paragraph" w:styleId="Footer">
    <w:name w:val="footer"/>
    <w:basedOn w:val="Normal"/>
    <w:link w:val="FooterChar"/>
    <w:uiPriority w:val="99"/>
    <w:unhideWhenUsed/>
    <w:rsid w:val="00EB64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68"/>
  </w:style>
  <w:style w:type="character" w:styleId="Hyperlink">
    <w:name w:val="Hyperlink"/>
    <w:basedOn w:val="DefaultParagraphFont"/>
    <w:uiPriority w:val="99"/>
    <w:semiHidden/>
    <w:unhideWhenUsed/>
    <w:rsid w:val="00A1331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1053811904004768" TargetMode="External"/><Relationship Id="rId13" Type="http://schemas.openxmlformats.org/officeDocument/2006/relationships/hyperlink" Target="https://link.springer.com/article/10.1007/s10334-011-0285-4" TargetMode="External"/><Relationship Id="rId18" Type="http://schemas.openxmlformats.org/officeDocument/2006/relationships/hyperlink" Target="https://www.sciencedirect.com/science/article/abs/pii/S0925492712002454?via%3Dihub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mc/articles/PMC5120615/" TargetMode="External"/><Relationship Id="rId7" Type="http://schemas.openxmlformats.org/officeDocument/2006/relationships/hyperlink" Target="https://www.sciencedirect.com/science/article/pii/S1053811903005706" TargetMode="External"/><Relationship Id="rId12" Type="http://schemas.openxmlformats.org/officeDocument/2006/relationships/hyperlink" Target="https://www.sciencedirect.com/science/article/pii/S0006322309008981" TargetMode="External"/><Relationship Id="rId17" Type="http://schemas.openxmlformats.org/officeDocument/2006/relationships/hyperlink" Target="https://www.tandfonline.com/doi/full/10.1080/17470919.2013.812536?scroll=top&amp;needAccess=tru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2696400/" TargetMode="External"/><Relationship Id="rId20" Type="http://schemas.openxmlformats.org/officeDocument/2006/relationships/hyperlink" Target="https://pubmed.ncbi.nlm.nih.gov/28397635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053811904000072" TargetMode="External"/><Relationship Id="rId11" Type="http://schemas.openxmlformats.org/officeDocument/2006/relationships/hyperlink" Target="https://www.sciencedirect.com/science/article/pii/S1053811910004155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sciencedirect.com/science/article/pii/S027826261200067X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sciencedirect.com/science/article/pii/S0925492706000977" TargetMode="External"/><Relationship Id="rId19" Type="http://schemas.openxmlformats.org/officeDocument/2006/relationships/hyperlink" Target="https://www.ncbi.nlm.nih.gov/pmc/articles/PMC5072568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2/hbm.20208" TargetMode="External"/><Relationship Id="rId14" Type="http://schemas.openxmlformats.org/officeDocument/2006/relationships/hyperlink" Target="https://www.sciencedirect.com/science/article/pii/S0925492711003957" TargetMode="External"/><Relationship Id="rId22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5</Words>
  <Characters>4638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Amelia Dahlén</cp:lastModifiedBy>
  <cp:revision>2</cp:revision>
  <dcterms:created xsi:type="dcterms:W3CDTF">2022-07-05T17:05:00Z</dcterms:created>
  <dcterms:modified xsi:type="dcterms:W3CDTF">2022-07-05T17:05:00Z</dcterms:modified>
</cp:coreProperties>
</file>